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6C36" w14:textId="1AB3D15E" w:rsidR="00FD69CD" w:rsidRDefault="00FD69CD" w:rsidP="00AE37EC">
      <w:pPr>
        <w:rPr>
          <w:rFonts w:ascii="ti" w:hAnsi="ti"/>
          <w:sz w:val="22"/>
          <w:u w:val="single"/>
          <w:lang w:val="en-CA"/>
        </w:rPr>
      </w:pPr>
      <w:r>
        <w:rPr>
          <w:rFonts w:ascii="ti" w:hAnsi="ti"/>
          <w:sz w:val="22"/>
          <w:u w:val="single"/>
          <w:lang w:val="en-CA"/>
        </w:rPr>
        <w:t>Appendix 2</w:t>
      </w:r>
    </w:p>
    <w:p w14:paraId="64EB9EEA" w14:textId="2C7579A3" w:rsidR="005B4BB6" w:rsidRPr="005B4BB6" w:rsidRDefault="00FD69CD" w:rsidP="00AE37EC">
      <w:pPr>
        <w:rPr>
          <w:rFonts w:ascii="ti" w:hAnsi="ti"/>
          <w:sz w:val="22"/>
          <w:u w:val="single"/>
          <w:lang w:val="en-CA"/>
        </w:rPr>
      </w:pPr>
      <w:r>
        <w:rPr>
          <w:rFonts w:ascii="ti" w:hAnsi="ti"/>
          <w:sz w:val="22"/>
          <w:u w:val="single"/>
          <w:lang w:val="en-CA"/>
        </w:rPr>
        <w:t>S2 File</w:t>
      </w:r>
      <w:r w:rsidR="00297B36">
        <w:rPr>
          <w:rFonts w:ascii="ti" w:hAnsi="ti"/>
          <w:sz w:val="22"/>
          <w:u w:val="single"/>
          <w:lang w:val="en-CA"/>
        </w:rPr>
        <w:t xml:space="preserve"> - </w:t>
      </w:r>
      <w:r w:rsidR="005B4BB6" w:rsidRPr="005B4BB6">
        <w:rPr>
          <w:rFonts w:ascii="ti" w:hAnsi="ti"/>
          <w:sz w:val="22"/>
          <w:u w:val="single"/>
          <w:lang w:val="en-CA"/>
        </w:rPr>
        <w:t>Author Survey</w:t>
      </w:r>
    </w:p>
    <w:p w14:paraId="2F34F59F" w14:textId="77777777" w:rsidR="005B4BB6" w:rsidRDefault="005B4BB6" w:rsidP="00AE37EC">
      <w:pPr>
        <w:rPr>
          <w:rFonts w:ascii="ti" w:hAnsi="ti"/>
          <w:sz w:val="22"/>
          <w:lang w:val="en-CA"/>
        </w:rPr>
      </w:pPr>
    </w:p>
    <w:p w14:paraId="1A264D3D" w14:textId="3E3C6D2C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1. Which virtual platform did you use ?</w:t>
      </w:r>
    </w:p>
    <w:p w14:paraId="4A6DEA1C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5BB22EA" w14:textId="77777777" w:rsidR="00AE37EC" w:rsidRDefault="00AE37EC" w:rsidP="00AE37EC">
      <w:pPr>
        <w:pStyle w:val="CommentText"/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Google Hangouts</w:t>
      </w:r>
    </w:p>
    <w:p w14:paraId="273756AE" w14:textId="77777777" w:rsidR="00AE37EC" w:rsidRDefault="00AE37EC" w:rsidP="00AE37EC">
      <w:pPr>
        <w:pStyle w:val="CommentText"/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Microsoft Teams</w:t>
      </w:r>
    </w:p>
    <w:p w14:paraId="11052BCD" w14:textId="77777777" w:rsidR="00AE37EC" w:rsidRDefault="00AE37EC" w:rsidP="00AE37EC">
      <w:pPr>
        <w:pStyle w:val="CommentText"/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Skype</w:t>
      </w:r>
    </w:p>
    <w:p w14:paraId="0E6E221B" w14:textId="77777777" w:rsidR="00AE37EC" w:rsidRDefault="00AE37EC" w:rsidP="00AE37EC">
      <w:pPr>
        <w:pStyle w:val="CommentText"/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Zoom</w:t>
      </w:r>
    </w:p>
    <w:p w14:paraId="321F15FD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: _______</w:t>
      </w:r>
    </w:p>
    <w:p w14:paraId="6D9B5CE1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C4718FF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2. For each step of the Nominal Group Technique (NGT) please list if you used a virtual platform or Face to face</w:t>
      </w:r>
    </w:p>
    <w:p w14:paraId="4E96F92E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10E22E02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Idea generation </w:t>
      </w:r>
    </w:p>
    <w:p w14:paraId="500BC377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Virtual</w:t>
      </w:r>
    </w:p>
    <w:p w14:paraId="6E5683AB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Face-to Face</w:t>
      </w:r>
    </w:p>
    <w:p w14:paraId="0806365A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: ______</w:t>
      </w:r>
    </w:p>
    <w:p w14:paraId="715FDEA7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05EDA335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Sharing of ideas (usually round robin)</w:t>
      </w:r>
    </w:p>
    <w:p w14:paraId="089AE985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Virtual</w:t>
      </w:r>
    </w:p>
    <w:p w14:paraId="39FD4ECF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Face-to Face</w:t>
      </w:r>
    </w:p>
    <w:p w14:paraId="45C53D94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: ______</w:t>
      </w:r>
    </w:p>
    <w:p w14:paraId="3AD84390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15A4BB44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Discussion/clarification</w:t>
      </w:r>
    </w:p>
    <w:p w14:paraId="6BB0CBE9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Virtual</w:t>
      </w:r>
    </w:p>
    <w:p w14:paraId="788B89ED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Face-to Face</w:t>
      </w:r>
    </w:p>
    <w:p w14:paraId="1C3732AD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: ______</w:t>
      </w:r>
    </w:p>
    <w:p w14:paraId="0C9FC7C8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253C9EC3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21A36054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Voting</w:t>
      </w:r>
    </w:p>
    <w:p w14:paraId="13B346EB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Virtual (specify if different than above) ________</w:t>
      </w:r>
    </w:p>
    <w:p w14:paraId="5FB45506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Face-to Face</w:t>
      </w:r>
    </w:p>
    <w:p w14:paraId="242EB51A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: ______</w:t>
      </w:r>
    </w:p>
    <w:p w14:paraId="2EE66BD5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58C3857F" w14:textId="77777777" w:rsidR="00AE37EC" w:rsidRDefault="00AE37EC" w:rsidP="00AE37EC">
      <w:pPr>
        <w:rPr>
          <w:rFonts w:ascii="ti" w:hAnsi="ti"/>
          <w:sz w:val="22"/>
          <w:szCs w:val="22"/>
          <w:lang w:val="en-CA"/>
        </w:rPr>
      </w:pPr>
    </w:p>
    <w:p w14:paraId="5FE53F0A" w14:textId="77777777" w:rsidR="00AE37EC" w:rsidRDefault="00AE37EC" w:rsidP="00AE37EC">
      <w:pPr>
        <w:pStyle w:val="CommentText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3. Which of the following functions did you use?</w:t>
      </w:r>
    </w:p>
    <w:p w14:paraId="78B03DAB" w14:textId="77777777" w:rsidR="00AE37EC" w:rsidRDefault="00AE37EC" w:rsidP="00AE37EC">
      <w:pPr>
        <w:pStyle w:val="CommentText"/>
        <w:rPr>
          <w:sz w:val="22"/>
          <w:szCs w:val="22"/>
          <w:lang w:val="en-CA"/>
        </w:rPr>
      </w:pPr>
    </w:p>
    <w:p w14:paraId="1C3ABD90" w14:textId="77777777" w:rsidR="00AE37EC" w:rsidRDefault="00AE37EC" w:rsidP="00AE37EC">
      <w:pPr>
        <w:pStyle w:val="CommentText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[ ] Annotations</w:t>
      </w:r>
    </w:p>
    <w:p w14:paraId="1486FB48" w14:textId="77777777" w:rsidR="00AE37EC" w:rsidRDefault="00AE37EC" w:rsidP="00AE37EC">
      <w:pPr>
        <w:pStyle w:val="CommentText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[ ] Chat</w:t>
      </w:r>
    </w:p>
    <w:p w14:paraId="1962B4F4" w14:textId="77777777" w:rsidR="00AE37EC" w:rsidRDefault="00AE37EC" w:rsidP="00AE37EC">
      <w:pPr>
        <w:pStyle w:val="CommentText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[ ] Polls</w:t>
      </w:r>
    </w:p>
    <w:p w14:paraId="7AC4A62A" w14:textId="77777777" w:rsidR="00AE37EC" w:rsidRDefault="00AE37EC" w:rsidP="00AE37EC">
      <w:pPr>
        <w:rPr>
          <w:rFonts w:ascii="ti" w:hAnsi="ti"/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[ ] Other (please specify): _______</w:t>
      </w:r>
    </w:p>
    <w:p w14:paraId="65279BEE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3B95F146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0255CEEB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4. What modifications did you make to the NGT, if any, to accommodate the virtual format?</w:t>
      </w:r>
    </w:p>
    <w:p w14:paraId="30EFC199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none</w:t>
      </w:r>
    </w:p>
    <w:p w14:paraId="78E2D536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 __________________</w:t>
      </w:r>
    </w:p>
    <w:p w14:paraId="311A662A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5CCE2250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5.  Why did you use a virtual format for your Nominal Group Technique ? (</w:t>
      </w:r>
      <w:proofErr w:type="gramStart"/>
      <w:r>
        <w:rPr>
          <w:rFonts w:ascii="ti" w:hAnsi="ti"/>
          <w:sz w:val="22"/>
          <w:lang w:val="en-CA"/>
        </w:rPr>
        <w:t>select</w:t>
      </w:r>
      <w:proofErr w:type="gramEnd"/>
      <w:r>
        <w:rPr>
          <w:rFonts w:ascii="ti" w:hAnsi="ti"/>
          <w:sz w:val="22"/>
          <w:lang w:val="en-CA"/>
        </w:rPr>
        <w:t xml:space="preserve"> as many as apply)</w:t>
      </w:r>
    </w:p>
    <w:p w14:paraId="6B0734B8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COVID restrictions for face-to-face meetings</w:t>
      </w:r>
    </w:p>
    <w:p w14:paraId="0E7E78FF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lastRenderedPageBreak/>
        <w:t>[ ] COVID travel restrictions</w:t>
      </w:r>
    </w:p>
    <w:p w14:paraId="24F495BF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Decision had nothing to do with </w:t>
      </w:r>
      <w:proofErr w:type="gramStart"/>
      <w:r>
        <w:rPr>
          <w:rFonts w:ascii="ti" w:hAnsi="ti"/>
          <w:sz w:val="22"/>
          <w:lang w:val="en-CA"/>
        </w:rPr>
        <w:t>COVID</w:t>
      </w:r>
      <w:proofErr w:type="gramEnd"/>
    </w:p>
    <w:p w14:paraId="56218253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Allows for participants  from different geographic </w:t>
      </w:r>
      <w:proofErr w:type="gramStart"/>
      <w:r>
        <w:rPr>
          <w:rFonts w:ascii="ti" w:hAnsi="ti"/>
          <w:sz w:val="22"/>
          <w:lang w:val="en-CA"/>
        </w:rPr>
        <w:t>regions</w:t>
      </w:r>
      <w:proofErr w:type="gramEnd"/>
    </w:p>
    <w:p w14:paraId="5E917DFF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(please specify) ____________________</w:t>
      </w:r>
    </w:p>
    <w:p w14:paraId="0E9B834B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F089E0C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08A42F58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6.  Overall, what are your general impressions of how the virtual platform worked ?</w:t>
      </w:r>
    </w:p>
    <w:p w14:paraId="1DB8F58C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overall performed similarly to </w:t>
      </w:r>
      <w:proofErr w:type="gramStart"/>
      <w:r>
        <w:rPr>
          <w:rFonts w:ascii="ti" w:hAnsi="ti"/>
          <w:sz w:val="22"/>
          <w:lang w:val="en-CA"/>
        </w:rPr>
        <w:t>face-to-face</w:t>
      </w:r>
      <w:proofErr w:type="gramEnd"/>
    </w:p>
    <w:p w14:paraId="5BB0C6A3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verall better than face-to-face</w:t>
      </w:r>
    </w:p>
    <w:p w14:paraId="27C13FB2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</w:t>
      </w:r>
      <w:proofErr w:type="gramStart"/>
      <w:r>
        <w:rPr>
          <w:rFonts w:ascii="ti" w:hAnsi="ti"/>
          <w:sz w:val="22"/>
          <w:lang w:val="en-CA"/>
        </w:rPr>
        <w:t>overall</w:t>
      </w:r>
      <w:proofErr w:type="gramEnd"/>
      <w:r>
        <w:rPr>
          <w:rFonts w:ascii="ti" w:hAnsi="ti"/>
          <w:sz w:val="22"/>
          <w:lang w:val="en-CA"/>
        </w:rPr>
        <w:t xml:space="preserve"> not as good as face-to-face</w:t>
      </w:r>
    </w:p>
    <w:p w14:paraId="3BB55965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Comments _____________________________________________________________</w:t>
      </w:r>
    </w:p>
    <w:p w14:paraId="37334757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4544B1AB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760B786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7.  What were the benefits of using a virtual NGT ?</w:t>
      </w:r>
    </w:p>
    <w:p w14:paraId="546D77AE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save </w:t>
      </w:r>
      <w:proofErr w:type="gramStart"/>
      <w:r>
        <w:rPr>
          <w:rFonts w:ascii="ti" w:hAnsi="ti"/>
          <w:sz w:val="22"/>
          <w:lang w:val="en-CA"/>
        </w:rPr>
        <w:t>money</w:t>
      </w:r>
      <w:proofErr w:type="gramEnd"/>
    </w:p>
    <w:p w14:paraId="06952C8D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save travel time and </w:t>
      </w:r>
      <w:proofErr w:type="gramStart"/>
      <w:r>
        <w:rPr>
          <w:rFonts w:ascii="ti" w:hAnsi="ti"/>
          <w:sz w:val="22"/>
          <w:lang w:val="en-CA"/>
        </w:rPr>
        <w:t>expense</w:t>
      </w:r>
      <w:proofErr w:type="gramEnd"/>
    </w:p>
    <w:p w14:paraId="23DAC4A3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allowed for increased choice when selecting of </w:t>
      </w:r>
      <w:proofErr w:type="gramStart"/>
      <w:r>
        <w:rPr>
          <w:rFonts w:ascii="ti" w:hAnsi="ti"/>
          <w:sz w:val="22"/>
          <w:lang w:val="en-CA"/>
        </w:rPr>
        <w:t>participants</w:t>
      </w:r>
      <w:proofErr w:type="gramEnd"/>
    </w:p>
    <w:p w14:paraId="1AB66986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other   _______________________________________________________________</w:t>
      </w:r>
    </w:p>
    <w:p w14:paraId="62FAF805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5109B673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CA9436C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8. What were challenges encountered and how did you manage these ?</w:t>
      </w:r>
    </w:p>
    <w:p w14:paraId="048C8AC9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participants not familiar with platform/technology</w:t>
      </w:r>
    </w:p>
    <w:p w14:paraId="1EB500F0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technology issues</w:t>
      </w:r>
    </w:p>
    <w:p w14:paraId="20F1A858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reduced participant engagement</w:t>
      </w:r>
    </w:p>
    <w:p w14:paraId="71D3F170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[ ] challenges </w:t>
      </w:r>
      <w:proofErr w:type="gramStart"/>
      <w:r>
        <w:rPr>
          <w:rFonts w:ascii="ti" w:hAnsi="ti"/>
          <w:sz w:val="22"/>
          <w:lang w:val="en-CA"/>
        </w:rPr>
        <w:t>moderating</w:t>
      </w:r>
      <w:proofErr w:type="gramEnd"/>
    </w:p>
    <w:p w14:paraId="6AE23BBD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041AAACA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Comments</w:t>
      </w:r>
    </w:p>
    <w:p w14:paraId="0E16B4DE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_____________________________________________________________</w:t>
      </w:r>
    </w:p>
    <w:p w14:paraId="182565F1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6DC4985A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2A15B1AD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9. If you were to compare your experience with face to face compared to the virtual NGT what would you consider are the most important differences?</w:t>
      </w:r>
    </w:p>
    <w:p w14:paraId="1D4E12CA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________________________________________________________________________</w:t>
      </w:r>
    </w:p>
    <w:p w14:paraId="57339A29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1ADFB5F" w14:textId="09369F55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10. If someone were new to the virtual NGT, what suggestions or lessons learned would you share with them?</w:t>
      </w:r>
    </w:p>
    <w:p w14:paraId="3A915B9B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_______________________________________________________________________</w:t>
      </w:r>
    </w:p>
    <w:p w14:paraId="757418F4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01EE4C12" w14:textId="0F8B366E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11. Would you be willing to be contacted in the future for a focus group to consider the pros and cons of the virtual NGT  ?</w:t>
      </w:r>
    </w:p>
    <w:p w14:paraId="2DE8F2BB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yes</w:t>
      </w:r>
    </w:p>
    <w:p w14:paraId="5CB4BF82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>[ ] no</w:t>
      </w:r>
    </w:p>
    <w:p w14:paraId="1D23CB53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013BF49D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7423ED1E" w14:textId="77777777" w:rsidR="00AE37EC" w:rsidRDefault="00AE37EC" w:rsidP="00AE37EC">
      <w:pPr>
        <w:rPr>
          <w:rFonts w:ascii="ti" w:hAnsi="ti"/>
          <w:sz w:val="22"/>
          <w:lang w:val="en-CA"/>
        </w:rPr>
      </w:pPr>
      <w:r>
        <w:rPr>
          <w:rFonts w:ascii="ti" w:hAnsi="ti"/>
          <w:sz w:val="22"/>
          <w:lang w:val="en-CA"/>
        </w:rPr>
        <w:t xml:space="preserve">Thank you for completing the survey ! </w:t>
      </w:r>
    </w:p>
    <w:p w14:paraId="214CA00C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13A4AD07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2F8E8FA7" w14:textId="77777777" w:rsidR="00AE37EC" w:rsidRDefault="00AE37EC" w:rsidP="00AE37EC">
      <w:pPr>
        <w:rPr>
          <w:rFonts w:ascii="ti" w:hAnsi="ti"/>
          <w:sz w:val="22"/>
          <w:lang w:val="en-CA"/>
        </w:rPr>
      </w:pPr>
    </w:p>
    <w:p w14:paraId="30A04D7E" w14:textId="77777777" w:rsidR="004B7285" w:rsidRPr="00AE37EC" w:rsidRDefault="004B7285">
      <w:pPr>
        <w:rPr>
          <w:lang w:val="en-CA"/>
        </w:rPr>
      </w:pPr>
    </w:p>
    <w:sectPr w:rsidR="004B7285" w:rsidRPr="00AE3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45D67" w14:textId="77777777" w:rsidR="005B4BB6" w:rsidRDefault="005B4BB6" w:rsidP="005B4BB6">
      <w:r>
        <w:separator/>
      </w:r>
    </w:p>
  </w:endnote>
  <w:endnote w:type="continuationSeparator" w:id="0">
    <w:p w14:paraId="5F56EEFB" w14:textId="77777777" w:rsidR="005B4BB6" w:rsidRDefault="005B4BB6" w:rsidP="005B4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7F7D2" w14:textId="77777777" w:rsidR="005B4BB6" w:rsidRDefault="005B4BB6" w:rsidP="005B4BB6">
      <w:r>
        <w:separator/>
      </w:r>
    </w:p>
  </w:footnote>
  <w:footnote w:type="continuationSeparator" w:id="0">
    <w:p w14:paraId="0254AEF3" w14:textId="77777777" w:rsidR="005B4BB6" w:rsidRDefault="005B4BB6" w:rsidP="005B4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EC"/>
    <w:rsid w:val="00297B36"/>
    <w:rsid w:val="002B244F"/>
    <w:rsid w:val="004B7285"/>
    <w:rsid w:val="005B4BB6"/>
    <w:rsid w:val="007C1FCD"/>
    <w:rsid w:val="00AE37EC"/>
    <w:rsid w:val="00FD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09970F5"/>
  <w15:chartTrackingRefBased/>
  <w15:docId w15:val="{6A4CB35B-F6D3-4BE3-B025-EE31455F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7E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fr-FR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AE3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E37EC"/>
    <w:rPr>
      <w:rFonts w:ascii="Times New Roman" w:hAnsi="Times New Roman" w:cs="Times New Roman"/>
      <w:kern w:val="0"/>
      <w:sz w:val="20"/>
      <w:szCs w:val="20"/>
      <w:lang w:val="fr-FR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0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ace</dc:creator>
  <cp:keywords/>
  <dc:description/>
  <cp:lastModifiedBy>Susan Humphrey-Murtomd</cp:lastModifiedBy>
  <cp:revision>2</cp:revision>
  <dcterms:created xsi:type="dcterms:W3CDTF">2024-04-05T15:45:00Z</dcterms:created>
  <dcterms:modified xsi:type="dcterms:W3CDTF">2024-04-05T15:45:00Z</dcterms:modified>
</cp:coreProperties>
</file>